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247BB" w14:textId="77777777" w:rsidR="00446886" w:rsidRPr="00CA261E" w:rsidRDefault="00446886" w:rsidP="00446886">
      <w:r w:rsidRPr="00CA261E">
        <w:t xml:space="preserve">Supplemental Figure.  </w:t>
      </w:r>
      <w:r w:rsidRPr="00CA261E">
        <w:rPr>
          <w:b/>
          <w:bCs/>
        </w:rPr>
        <w:t>CONSORT DIAGRAM</w:t>
      </w:r>
    </w:p>
    <w:p w14:paraId="1FD6CD8B" w14:textId="77777777" w:rsidR="00446886" w:rsidRPr="00CA261E" w:rsidRDefault="00446886" w:rsidP="00446886"/>
    <w:p w14:paraId="0E9803AC" w14:textId="77777777" w:rsidR="00446886" w:rsidRPr="00CA261E" w:rsidRDefault="00446886" w:rsidP="00446886"/>
    <w:p w14:paraId="78D19D78" w14:textId="77777777" w:rsidR="00446886" w:rsidRPr="00CA261E" w:rsidRDefault="00446886" w:rsidP="00446886">
      <w:r w:rsidRPr="00CA261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2987FA" wp14:editId="195241E3">
                <wp:simplePos x="0" y="0"/>
                <wp:positionH relativeFrom="column">
                  <wp:posOffset>3038475</wp:posOffset>
                </wp:positionH>
                <wp:positionV relativeFrom="paragraph">
                  <wp:posOffset>257809</wp:posOffset>
                </wp:positionV>
                <wp:extent cx="771525" cy="45719"/>
                <wp:effectExtent l="0" t="38100" r="47625" b="8826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B0AD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39.25pt;margin-top:20.3pt;width:60.75pt;height: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 w:rsidRPr="00CA261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B6608F" wp14:editId="06A2FF2E">
                <wp:simplePos x="0" y="0"/>
                <wp:positionH relativeFrom="margin">
                  <wp:posOffset>3829050</wp:posOffset>
                </wp:positionH>
                <wp:positionV relativeFrom="paragraph">
                  <wp:posOffset>9525</wp:posOffset>
                </wp:positionV>
                <wp:extent cx="1809750" cy="110490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1104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2776F3" w14:textId="77777777" w:rsidR="00446886" w:rsidRPr="00AB510A" w:rsidRDefault="00446886" w:rsidP="0044688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B510A">
                              <w:rPr>
                                <w:b/>
                                <w:bCs/>
                              </w:rPr>
                              <w:t>Exclusions</w:t>
                            </w:r>
                          </w:p>
                          <w:p w14:paraId="1A0B0858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Hysterectomy: N=19,011</w:t>
                            </w:r>
                          </w:p>
                          <w:p w14:paraId="344BD70F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Endometrial cancer: N=1</w:t>
                            </w:r>
                          </w:p>
                          <w:p w14:paraId="5C86320A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ervical cancer : N=29</w:t>
                            </w:r>
                          </w:p>
                          <w:p w14:paraId="233A9070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lon cancer : N=17</w:t>
                            </w:r>
                          </w:p>
                          <w:p w14:paraId="18C3D442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Rectal cancer: N=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B660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1.5pt;margin-top:.75pt;width:142.5pt;height:87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" fillcolor="white [3201]" strokeweight=".5pt">
                <v:textbox>
                  <w:txbxContent>
                    <w:p w14:paraId="192776F3" w14:textId="77777777" w:rsidR="00446886" w:rsidRPr="00AB510A" w:rsidRDefault="00446886" w:rsidP="0044688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 w:rsidRPr="00AB510A">
                        <w:rPr>
                          <w:b/>
                          <w:bCs/>
                        </w:rPr>
                        <w:t>Exclusions</w:t>
                      </w:r>
                    </w:p>
                    <w:p w14:paraId="1A0B0858" w14:textId="77777777" w:rsidR="00446886" w:rsidRDefault="00446886" w:rsidP="00446886">
                      <w:pPr>
                        <w:spacing w:after="0" w:line="240" w:lineRule="auto"/>
                        <w:jc w:val="center"/>
                      </w:pPr>
                      <w:r>
                        <w:t>Hysterectomy: N=19,011</w:t>
                      </w:r>
                    </w:p>
                    <w:p w14:paraId="344BD70F" w14:textId="77777777" w:rsidR="00446886" w:rsidRDefault="00446886" w:rsidP="00446886">
                      <w:pPr>
                        <w:spacing w:after="0" w:line="240" w:lineRule="auto"/>
                        <w:jc w:val="center"/>
                      </w:pPr>
                      <w:r>
                        <w:t>Endometrial cancer: N=1</w:t>
                      </w:r>
                    </w:p>
                    <w:p w14:paraId="5C86320A" w14:textId="77777777" w:rsidR="00446886" w:rsidRDefault="00446886" w:rsidP="00446886">
                      <w:pPr>
                        <w:spacing w:after="0" w:line="240" w:lineRule="auto"/>
                        <w:jc w:val="center"/>
                      </w:pPr>
                      <w:r>
                        <w:t>Cervical cancer : N=29</w:t>
                      </w:r>
                    </w:p>
                    <w:p w14:paraId="233A9070" w14:textId="77777777" w:rsidR="00446886" w:rsidRDefault="00446886" w:rsidP="00446886">
                      <w:pPr>
                        <w:spacing w:after="0" w:line="240" w:lineRule="auto"/>
                        <w:jc w:val="center"/>
                      </w:pPr>
                      <w:r>
                        <w:t>Colon cancer : N=17</w:t>
                      </w:r>
                    </w:p>
                    <w:p w14:paraId="18C3D442" w14:textId="77777777" w:rsidR="00446886" w:rsidRDefault="00446886" w:rsidP="00446886">
                      <w:pPr>
                        <w:spacing w:after="0" w:line="240" w:lineRule="auto"/>
                        <w:jc w:val="center"/>
                      </w:pPr>
                      <w:r>
                        <w:t>Rectal cancer: N=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A261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244826" wp14:editId="28F0BBBD">
                <wp:simplePos x="0" y="0"/>
                <wp:positionH relativeFrom="margin">
                  <wp:posOffset>1428750</wp:posOffset>
                </wp:positionH>
                <wp:positionV relativeFrom="paragraph">
                  <wp:posOffset>3333750</wp:posOffset>
                </wp:positionV>
                <wp:extent cx="1809750" cy="41910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55880C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nalysis Group</w:t>
                            </w:r>
                          </w:p>
                          <w:p w14:paraId="6C50DE51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>N=40,5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244826" id="Text Box 5" o:spid="_x0000_s1027" type="#_x0000_t202" style="position:absolute;margin-left:112.5pt;margin-top:262.5pt;width:142.5pt;height:33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" fillcolor="white [3201]" strokeweight=".5pt">
                <v:textbox>
                  <w:txbxContent>
                    <w:p w14:paraId="0055880C" w14:textId="77777777" w:rsidR="00446886" w:rsidRDefault="00446886" w:rsidP="0044688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nalysis Group</w:t>
                      </w:r>
                    </w:p>
                    <w:p w14:paraId="6C50DE51" w14:textId="77777777" w:rsidR="00446886" w:rsidRDefault="00446886" w:rsidP="00446886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b/>
                          <w:bCs/>
                        </w:rPr>
                        <w:t>N=40,51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A261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5F04A6" wp14:editId="7642169D">
                <wp:simplePos x="0" y="0"/>
                <wp:positionH relativeFrom="column">
                  <wp:posOffset>2133600</wp:posOffset>
                </wp:positionH>
                <wp:positionV relativeFrom="paragraph">
                  <wp:posOffset>2533650</wp:posOffset>
                </wp:positionV>
                <wp:extent cx="390525" cy="590550"/>
                <wp:effectExtent l="19050" t="0" r="28575" b="38100"/>
                <wp:wrapNone/>
                <wp:docPr id="11" name="Arrow: Dow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5905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2AB73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1" o:spid="_x0000_s1026" type="#_x0000_t67" style="position:absolute;margin-left:168pt;margin-top:199.5pt;width:30.75pt;height:46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" adj="14458" fillcolor="#4472c4 [3204]" strokecolor="#1f3763 [1604]" strokeweight="1pt"/>
            </w:pict>
          </mc:Fallback>
        </mc:AlternateContent>
      </w:r>
      <w:r w:rsidRPr="00CA261E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6A7BB8" wp14:editId="70193741">
                <wp:simplePos x="0" y="0"/>
                <wp:positionH relativeFrom="column">
                  <wp:posOffset>2095500</wp:posOffset>
                </wp:positionH>
                <wp:positionV relativeFrom="paragraph">
                  <wp:posOffset>638175</wp:posOffset>
                </wp:positionV>
                <wp:extent cx="390525" cy="1352550"/>
                <wp:effectExtent l="19050" t="0" r="28575" b="38100"/>
                <wp:wrapNone/>
                <wp:docPr id="10" name="Arrow: Dow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" cy="13525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01BF0B" id="Arrow: Down 10" o:spid="_x0000_s1026" type="#_x0000_t67" style="position:absolute;margin-left:165pt;margin-top:50.25pt;width:30.75pt;height:10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" adj="18482" fillcolor="#4472c4 [3204]" strokecolor="#1f3763 [1604]" strokeweight="1pt"/>
            </w:pict>
          </mc:Fallback>
        </mc:AlternateContent>
      </w:r>
      <w:r w:rsidRPr="00CA261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69AAA8" wp14:editId="7AC4B430">
                <wp:simplePos x="0" y="0"/>
                <wp:positionH relativeFrom="column">
                  <wp:posOffset>1333500</wp:posOffset>
                </wp:positionH>
                <wp:positionV relativeFrom="paragraph">
                  <wp:posOffset>28575</wp:posOffset>
                </wp:positionV>
                <wp:extent cx="1695450" cy="44767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3F183F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omen 50-65 years old:</w:t>
                            </w:r>
                          </w:p>
                          <w:p w14:paraId="2591F025" w14:textId="77777777" w:rsidR="00446886" w:rsidRPr="00AB510A" w:rsidRDefault="00446886" w:rsidP="0044688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B510A">
                              <w:rPr>
                                <w:b/>
                                <w:bCs/>
                              </w:rPr>
                              <w:t>N=67</w:t>
                            </w:r>
                            <w:r>
                              <w:rPr>
                                <w:b/>
                                <w:bCs/>
                              </w:rPr>
                              <w:t>,</w:t>
                            </w:r>
                            <w:r w:rsidRPr="00AB510A">
                              <w:rPr>
                                <w:b/>
                                <w:bCs/>
                              </w:rPr>
                              <w:t>4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9AAA8" id="Text Box 1" o:spid="_x0000_s1028" type="#_x0000_t202" style="position:absolute;margin-left:105pt;margin-top:2.25pt;width:133.5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" fillcolor="white [3201]" strokeweight=".5pt">
                <v:textbox>
                  <w:txbxContent>
                    <w:p w14:paraId="0E3F183F" w14:textId="77777777" w:rsidR="00446886" w:rsidRDefault="00446886" w:rsidP="00446886">
                      <w:pPr>
                        <w:spacing w:after="0" w:line="240" w:lineRule="auto"/>
                        <w:jc w:val="center"/>
                      </w:pPr>
                      <w:r>
                        <w:t>Women 50-65 years old:</w:t>
                      </w:r>
                    </w:p>
                    <w:p w14:paraId="2591F025" w14:textId="77777777" w:rsidR="00446886" w:rsidRPr="00AB510A" w:rsidRDefault="00446886" w:rsidP="0044688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 w:rsidRPr="00AB510A">
                        <w:rPr>
                          <w:b/>
                          <w:bCs/>
                        </w:rPr>
                        <w:t>N=67</w:t>
                      </w:r>
                      <w:r>
                        <w:rPr>
                          <w:b/>
                          <w:bCs/>
                        </w:rPr>
                        <w:t>,</w:t>
                      </w:r>
                      <w:r w:rsidRPr="00AB510A">
                        <w:rPr>
                          <w:b/>
                          <w:bCs/>
                        </w:rPr>
                        <w:t>473</w:t>
                      </w:r>
                    </w:p>
                  </w:txbxContent>
                </v:textbox>
              </v:shape>
            </w:pict>
          </mc:Fallback>
        </mc:AlternateContent>
      </w:r>
    </w:p>
    <w:p w14:paraId="1C930972" w14:textId="77777777" w:rsidR="00446886" w:rsidRPr="00CA261E" w:rsidRDefault="00446886" w:rsidP="00446886"/>
    <w:p w14:paraId="4FDE0FD6" w14:textId="77777777" w:rsidR="00446886" w:rsidRPr="00CA261E" w:rsidRDefault="00446886" w:rsidP="00446886"/>
    <w:p w14:paraId="15127224" w14:textId="77777777" w:rsidR="00446886" w:rsidRPr="00CA261E" w:rsidRDefault="00446886" w:rsidP="00446886"/>
    <w:p w14:paraId="7FB18A0B" w14:textId="77777777" w:rsidR="00446886" w:rsidRPr="00CA261E" w:rsidRDefault="00446886" w:rsidP="00446886"/>
    <w:p w14:paraId="5909C653" w14:textId="77777777" w:rsidR="00446886" w:rsidRPr="00CA261E" w:rsidRDefault="00446886" w:rsidP="00446886"/>
    <w:p w14:paraId="670A4195" w14:textId="77777777" w:rsidR="00446886" w:rsidRPr="00CA261E" w:rsidRDefault="00446886" w:rsidP="00446886"/>
    <w:p w14:paraId="0F82CC65" w14:textId="77777777" w:rsidR="00446886" w:rsidRPr="00CA261E" w:rsidRDefault="00446886" w:rsidP="00446886">
      <w:r w:rsidRPr="00CA261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418860" wp14:editId="5819BD4A">
                <wp:simplePos x="0" y="0"/>
                <wp:positionH relativeFrom="margin">
                  <wp:posOffset>1352549</wp:posOffset>
                </wp:positionH>
                <wp:positionV relativeFrom="paragraph">
                  <wp:posOffset>172720</wp:posOffset>
                </wp:positionV>
                <wp:extent cx="1647825" cy="295275"/>
                <wp:effectExtent l="0" t="0" r="2857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0B6E06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>N=48,2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18860" id="Text Box 3" o:spid="_x0000_s1029" type="#_x0000_t202" style="position:absolute;margin-left:106.5pt;margin-top:13.6pt;width:129.7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" fillcolor="white [3201]" strokeweight=".5pt">
                <v:textbox>
                  <w:txbxContent>
                    <w:p w14:paraId="780B6E06" w14:textId="77777777" w:rsidR="00446886" w:rsidRDefault="00446886" w:rsidP="00446886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b/>
                          <w:bCs/>
                        </w:rPr>
                        <w:t>N=48,20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A261E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7FA7BB" wp14:editId="3252A7B2">
                <wp:simplePos x="0" y="0"/>
                <wp:positionH relativeFrom="margin">
                  <wp:posOffset>3924300</wp:posOffset>
                </wp:positionH>
                <wp:positionV relativeFrom="paragraph">
                  <wp:posOffset>143510</wp:posOffset>
                </wp:positionV>
                <wp:extent cx="1809750" cy="857250"/>
                <wp:effectExtent l="0" t="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85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10BB0A" w14:textId="77777777" w:rsidR="00446886" w:rsidRDefault="00446886" w:rsidP="0044688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xclusions</w:t>
                            </w:r>
                          </w:p>
                          <w:p w14:paraId="50E44267" w14:textId="77777777" w:rsidR="00446886" w:rsidRPr="00AB510A" w:rsidRDefault="00446886" w:rsidP="00446886">
                            <w:pPr>
                              <w:spacing w:after="0" w:line="240" w:lineRule="auto"/>
                              <w:jc w:val="center"/>
                            </w:pPr>
                            <w:r w:rsidRPr="00AB510A">
                              <w:t>Incomplete data on screening outcomes: N=7</w:t>
                            </w:r>
                            <w:r>
                              <w:t>,</w:t>
                            </w:r>
                            <w:r w:rsidRPr="00AB510A">
                              <w:t>8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FA7BB" id="Text Box 4" o:spid="_x0000_s1030" type="#_x0000_t202" style="position:absolute;margin-left:309pt;margin-top:11.3pt;width:142.5pt;height:67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" fillcolor="white [3201]" strokeweight=".5pt">
                <v:textbox>
                  <w:txbxContent>
                    <w:p w14:paraId="4410BB0A" w14:textId="77777777" w:rsidR="00446886" w:rsidRDefault="00446886" w:rsidP="0044688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xclusions</w:t>
                      </w:r>
                    </w:p>
                    <w:p w14:paraId="50E44267" w14:textId="77777777" w:rsidR="00446886" w:rsidRPr="00AB510A" w:rsidRDefault="00446886" w:rsidP="00446886">
                      <w:pPr>
                        <w:spacing w:after="0" w:line="240" w:lineRule="auto"/>
                        <w:jc w:val="center"/>
                      </w:pPr>
                      <w:r w:rsidRPr="00AB510A">
                        <w:t>Incomplete data on screening outcomes: N=7</w:t>
                      </w:r>
                      <w:r>
                        <w:t>,</w:t>
                      </w:r>
                      <w:r w:rsidRPr="00AB510A">
                        <w:t>89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7E7FB4F" w14:textId="77777777" w:rsidR="00446886" w:rsidRPr="00CA261E" w:rsidRDefault="00446886" w:rsidP="00446886">
      <w:r w:rsidRPr="00CA261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F82DC2" wp14:editId="77003A00">
                <wp:simplePos x="0" y="0"/>
                <wp:positionH relativeFrom="column">
                  <wp:posOffset>3028951</wp:posOffset>
                </wp:positionH>
                <wp:positionV relativeFrom="paragraph">
                  <wp:posOffset>39370</wp:posOffset>
                </wp:positionV>
                <wp:extent cx="819150" cy="45719"/>
                <wp:effectExtent l="0" t="38100" r="38100" b="8826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15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A32E2" id="Straight Arrow Connector 12" o:spid="_x0000_s1026" type="#_x0000_t32" style="position:absolute;margin-left:238.5pt;margin-top:3.1pt;width:64.5pt;height:3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" strokecolor="#4472c4 [3204]" strokeweight=".5pt">
                <v:stroke endarrow="block" joinstyle="miter"/>
              </v:shape>
            </w:pict>
          </mc:Fallback>
        </mc:AlternateContent>
      </w:r>
    </w:p>
    <w:p w14:paraId="09A0DD85" w14:textId="77777777" w:rsidR="00446886" w:rsidRPr="00CA261E" w:rsidRDefault="00446886" w:rsidP="00446886"/>
    <w:p w14:paraId="7B5EE64B" w14:textId="77777777" w:rsidR="00446886" w:rsidRPr="00CA261E" w:rsidRDefault="00446886" w:rsidP="00446886"/>
    <w:p w14:paraId="02B5C72E" w14:textId="77777777" w:rsidR="00446886" w:rsidRPr="00CA261E" w:rsidRDefault="00446886" w:rsidP="00446886"/>
    <w:p w14:paraId="12A6F3F9" w14:textId="77777777" w:rsidR="00446886" w:rsidRPr="00CA261E" w:rsidRDefault="00446886" w:rsidP="00446886"/>
    <w:p w14:paraId="29EA5D25" w14:textId="77777777" w:rsidR="00446886" w:rsidRPr="00CA261E" w:rsidRDefault="00446886" w:rsidP="00446886"/>
    <w:p w14:paraId="1F041C13" w14:textId="77777777" w:rsidR="00446886" w:rsidRPr="00CA261E" w:rsidRDefault="00446886" w:rsidP="00446886"/>
    <w:p w14:paraId="7BB5D140" w14:textId="77777777" w:rsidR="00446886" w:rsidRDefault="00446886" w:rsidP="00446886"/>
    <w:p w14:paraId="5B3EF17C" w14:textId="77777777" w:rsidR="00B76112" w:rsidRDefault="00B76112"/>
    <w:sectPr w:rsidR="00B76112" w:rsidSect="00951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MDE0NzQ0NDI0NjZS0lEKTi0uzszPAykwrAUAAULhDCwAAAA="/>
  </w:docVars>
  <w:rsids>
    <w:rsidRoot w:val="00446886"/>
    <w:rsid w:val="00446886"/>
    <w:rsid w:val="00783BD7"/>
    <w:rsid w:val="00B7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085B7"/>
  <w15:chartTrackingRefBased/>
  <w15:docId w15:val="{9BDF9FA9-DC75-4383-AC76-AB95D197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harper</dc:creator>
  <cp:keywords/>
  <dc:description/>
  <cp:lastModifiedBy>diane harper</cp:lastModifiedBy>
  <cp:revision>2</cp:revision>
  <dcterms:created xsi:type="dcterms:W3CDTF">2021-11-28T20:16:00Z</dcterms:created>
  <dcterms:modified xsi:type="dcterms:W3CDTF">2021-11-28T20:16:00Z</dcterms:modified>
</cp:coreProperties>
</file>